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012" w:rsidRDefault="00896FE4">
      <w:r w:rsidRPr="00AE2AE9">
        <w:rPr>
          <w:rFonts w:ascii="Cambria" w:hAnsi="Cambria"/>
          <w:bCs/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16888</wp:posOffset>
            </wp:positionH>
            <wp:positionV relativeFrom="paragraph">
              <wp:posOffset>184040</wp:posOffset>
            </wp:positionV>
            <wp:extent cx="390525" cy="457200"/>
            <wp:effectExtent l="0" t="0" r="9525" b="0"/>
            <wp:wrapNone/>
            <wp:docPr id="1" name="Picture 1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6FE4" w:rsidRPr="00AE2AE9" w:rsidRDefault="00896FE4" w:rsidP="00896FE4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Pr="00AE2AE9">
        <w:rPr>
          <w:rFonts w:ascii="Cambria" w:hAnsi="Cambria"/>
          <w:bCs/>
        </w:rPr>
        <w:t>*</w:t>
      </w:r>
    </w:p>
    <w:p w:rsidR="00896FE4" w:rsidRPr="00F33427" w:rsidRDefault="00896FE4" w:rsidP="00896FE4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6491" w:type="dxa"/>
        <w:tblInd w:w="-993" w:type="dxa"/>
        <w:tblLayout w:type="fixed"/>
        <w:tblLook w:val="0000" w:firstRow="0" w:lastRow="0" w:firstColumn="0" w:lastColumn="0" w:noHBand="0" w:noVBand="0"/>
      </w:tblPr>
      <w:tblGrid>
        <w:gridCol w:w="2269"/>
        <w:gridCol w:w="1134"/>
        <w:gridCol w:w="10915"/>
        <w:gridCol w:w="2173"/>
      </w:tblGrid>
      <w:tr w:rsidR="00896FE4" w:rsidRPr="00AE2AE9" w:rsidTr="00896FE4"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96FE4" w:rsidRPr="00AE2AE9" w:rsidRDefault="00896FE4" w:rsidP="0025470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96FE4" w:rsidRPr="00AE2AE9" w:rsidRDefault="00896FE4" w:rsidP="0025470C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0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96FE4" w:rsidRPr="00AE2AE9" w:rsidRDefault="00896FE4" w:rsidP="0025470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96FE4" w:rsidRPr="00AE2AE9" w:rsidRDefault="00896FE4" w:rsidP="00896FE4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896FE4" w:rsidRPr="00F33427" w:rsidTr="00896FE4">
        <w:tc>
          <w:tcPr>
            <w:tcW w:w="16491" w:type="dxa"/>
            <w:gridSpan w:val="4"/>
            <w:tcBorders>
              <w:top w:val="single" w:sz="4" w:space="0" w:color="auto"/>
            </w:tcBorders>
          </w:tcPr>
          <w:p w:rsidR="00896FE4" w:rsidRPr="00F33427" w:rsidRDefault="00896FE4" w:rsidP="002547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Identification as a </w:t>
            </w:r>
            <w:proofErr w:type="spellStart"/>
            <w:r w:rsidRPr="00F33427">
              <w:rPr>
                <w:rFonts w:ascii="Arial" w:hAnsi="Arial" w:cs="Arial"/>
              </w:rPr>
              <w:t>randomised</w:t>
            </w:r>
            <w:proofErr w:type="spellEnd"/>
            <w:r w:rsidRPr="00F33427">
              <w:rPr>
                <w:rFonts w:ascii="Arial" w:hAnsi="Arial" w:cs="Arial"/>
              </w:rPr>
              <w:t xml:space="preserve"> trial in the title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896FE4" w:rsidRPr="00F33427" w:rsidTr="00896FE4">
        <w:tc>
          <w:tcPr>
            <w:tcW w:w="16491" w:type="dxa"/>
            <w:gridSpan w:val="4"/>
          </w:tcPr>
          <w:p w:rsidR="00896FE4" w:rsidRPr="00F33427" w:rsidRDefault="00896FE4" w:rsidP="002547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5</w:t>
            </w:r>
          </w:p>
        </w:tc>
      </w:tr>
      <w:tr w:rsidR="00896FE4" w:rsidRPr="00F33427" w:rsidTr="00896FE4">
        <w:trPr>
          <w:trHeight w:val="413"/>
        </w:trPr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96FE4" w:rsidRPr="00F33427" w:rsidTr="00896FE4">
        <w:tc>
          <w:tcPr>
            <w:tcW w:w="16491" w:type="dxa"/>
            <w:gridSpan w:val="4"/>
          </w:tcPr>
          <w:p w:rsidR="00896FE4" w:rsidRPr="00F33427" w:rsidRDefault="00896FE4" w:rsidP="002547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rPr>
          <w:trHeight w:val="305"/>
        </w:trPr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Randomisation</w:t>
            </w:r>
            <w:proofErr w:type="spellEnd"/>
            <w:r w:rsidRPr="00F33427">
              <w:rPr>
                <w:rFonts w:ascii="Arial" w:hAnsi="Arial" w:cs="Arial"/>
              </w:rPr>
              <w:t>: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Sequence generation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Type of </w:t>
            </w:r>
            <w:proofErr w:type="spellStart"/>
            <w:r w:rsidRPr="00F33427">
              <w:rPr>
                <w:rFonts w:ascii="Arial" w:hAnsi="Arial" w:cs="Arial"/>
              </w:rPr>
              <w:t>randomisation</w:t>
            </w:r>
            <w:proofErr w:type="spellEnd"/>
            <w:r w:rsidRPr="00F33427">
              <w:rPr>
                <w:rFonts w:ascii="Arial" w:hAnsi="Arial" w:cs="Arial"/>
              </w:rPr>
              <w:t>; details of any restriction (such as blocking and block size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9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896FE4" w:rsidRPr="00F33427" w:rsidTr="00896FE4">
        <w:tc>
          <w:tcPr>
            <w:tcW w:w="16491" w:type="dxa"/>
            <w:gridSpan w:val="4"/>
          </w:tcPr>
          <w:p w:rsidR="00896FE4" w:rsidRPr="00F33427" w:rsidRDefault="00896FE4" w:rsidP="002547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33427">
              <w:rPr>
                <w:rFonts w:ascii="Arial" w:hAnsi="Arial" w:cs="Arial"/>
              </w:rPr>
              <w:t>analysed</w:t>
            </w:r>
            <w:proofErr w:type="spellEnd"/>
            <w:r w:rsidRPr="00F33427">
              <w:rPr>
                <w:rFonts w:ascii="Arial" w:hAnsi="Arial" w:cs="Arial"/>
              </w:rPr>
              <w:t xml:space="preserve"> for the primary outcome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For each group, losses and exclusions after </w:t>
            </w:r>
            <w:proofErr w:type="spellStart"/>
            <w:r w:rsidRPr="00F33427">
              <w:rPr>
                <w:rFonts w:ascii="Arial" w:hAnsi="Arial" w:cs="Arial"/>
              </w:rPr>
              <w:t>randomisation</w:t>
            </w:r>
            <w:proofErr w:type="spellEnd"/>
            <w:r w:rsidRPr="00F33427">
              <w:rPr>
                <w:rFonts w:ascii="Arial" w:hAnsi="Arial" w:cs="Arial"/>
              </w:rPr>
              <w:t>,</w:t>
            </w:r>
            <w:r w:rsidRPr="00F33427" w:rsidDel="00646D6B">
              <w:rPr>
                <w:rFonts w:ascii="Arial" w:hAnsi="Arial" w:cs="Arial"/>
              </w:rPr>
              <w:t xml:space="preserve"> </w:t>
            </w:r>
            <w:r w:rsidRPr="00F33427">
              <w:rPr>
                <w:rFonts w:ascii="Arial" w:hAnsi="Arial" w:cs="Arial"/>
              </w:rPr>
              <w:t>together with reason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1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 xml:space="preserve">Numbers </w:t>
            </w:r>
            <w:proofErr w:type="spellStart"/>
            <w:r w:rsidRPr="00F33427"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s 2-3</w:t>
            </w:r>
          </w:p>
        </w:tc>
      </w:tr>
      <w:tr w:rsidR="00896FE4" w:rsidRPr="00F33427" w:rsidTr="00896FE4">
        <w:tc>
          <w:tcPr>
            <w:tcW w:w="2269" w:type="dxa"/>
            <w:vMerge w:val="restart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a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s 2-3</w:t>
            </w:r>
          </w:p>
        </w:tc>
      </w:tr>
      <w:tr w:rsidR="00896FE4" w:rsidRPr="00F33427" w:rsidTr="00896FE4">
        <w:tc>
          <w:tcPr>
            <w:tcW w:w="2269" w:type="dxa"/>
            <w:vMerge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b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cillary analyse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ll important</w:t>
            </w:r>
            <w:proofErr w:type="spellEnd"/>
            <w:r w:rsidRPr="00F33427">
              <w:rPr>
                <w:rFonts w:ascii="Arial" w:hAnsi="Arial" w:cs="Arial"/>
              </w:rPr>
              <w:t xml:space="preserve">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</w:t>
            </w:r>
          </w:p>
        </w:tc>
      </w:tr>
      <w:tr w:rsidR="00896FE4" w:rsidRPr="00F33427" w:rsidTr="00896FE4">
        <w:tc>
          <w:tcPr>
            <w:tcW w:w="16491" w:type="dxa"/>
            <w:gridSpan w:val="4"/>
          </w:tcPr>
          <w:p w:rsidR="00896FE4" w:rsidRPr="00F33427" w:rsidRDefault="00896FE4" w:rsidP="002547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18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Generalisability</w:t>
            </w:r>
            <w:proofErr w:type="spellEnd"/>
            <w:r w:rsidRPr="00F33427">
              <w:rPr>
                <w:rFonts w:ascii="Arial" w:hAnsi="Arial" w:cs="Arial"/>
              </w:rPr>
              <w:t xml:space="preserve"> (external validity, applicability) of the trial finding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896FE4" w:rsidRPr="00F33427" w:rsidTr="00896FE4">
        <w:tc>
          <w:tcPr>
            <w:tcW w:w="14318" w:type="dxa"/>
            <w:gridSpan w:val="3"/>
          </w:tcPr>
          <w:p w:rsidR="00896FE4" w:rsidRPr="00F33427" w:rsidRDefault="00896FE4" w:rsidP="0025470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</w:tcPr>
          <w:p w:rsidR="00896FE4" w:rsidRPr="00F33427" w:rsidRDefault="00896FE4" w:rsidP="0025470C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1134" w:type="dxa"/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10915" w:type="dxa"/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896FE4" w:rsidRPr="00F33427" w:rsidTr="00896FE4">
        <w:tc>
          <w:tcPr>
            <w:tcW w:w="2269" w:type="dxa"/>
            <w:tcBorders>
              <w:bottom w:val="single" w:sz="12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96FE4" w:rsidRPr="00F33427" w:rsidRDefault="00896FE4" w:rsidP="0025470C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10915" w:type="dxa"/>
            <w:tcBorders>
              <w:bottom w:val="single" w:sz="12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  <w:lang w:val="en-CA"/>
              </w:rPr>
            </w:pPr>
            <w:r w:rsidRPr="00F33427">
              <w:rPr>
                <w:rFonts w:ascii="Arial" w:hAnsi="Arial" w:cs="Arial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12" w:space="0" w:color="auto"/>
            </w:tcBorders>
          </w:tcPr>
          <w:p w:rsidR="00896FE4" w:rsidRPr="00F33427" w:rsidRDefault="00896FE4" w:rsidP="00254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:rsidR="001C62C9" w:rsidRDefault="001C62C9">
      <w:bookmarkStart w:id="0" w:name="_GoBack"/>
      <w:bookmarkEnd w:id="0"/>
    </w:p>
    <w:p w:rsidR="00896FE4" w:rsidRDefault="00896FE4"/>
    <w:p w:rsidR="00896FE4" w:rsidRDefault="00896FE4"/>
    <w:p w:rsidR="00896FE4" w:rsidRDefault="00896FE4"/>
    <w:p w:rsidR="00896FE4" w:rsidRDefault="00896FE4"/>
    <w:tbl>
      <w:tblPr>
        <w:tblStyle w:val="TableGrid"/>
        <w:tblpPr w:leftFromText="180" w:rightFromText="180" w:vertAnchor="page" w:horzAnchor="margin" w:tblpY="2473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268"/>
        <w:gridCol w:w="851"/>
        <w:gridCol w:w="850"/>
        <w:gridCol w:w="851"/>
        <w:gridCol w:w="709"/>
        <w:gridCol w:w="992"/>
        <w:gridCol w:w="850"/>
        <w:gridCol w:w="2127"/>
        <w:gridCol w:w="1275"/>
        <w:gridCol w:w="993"/>
      </w:tblGrid>
      <w:tr w:rsidR="00896FE4" w:rsidRPr="001C62C9" w:rsidTr="0025470C">
        <w:tc>
          <w:tcPr>
            <w:tcW w:w="11902" w:type="dxa"/>
            <w:gridSpan w:val="10"/>
            <w:tcBorders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t xml:space="preserve">Sensitivity Analyses on Primary Outcomes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896FE4" w:rsidRPr="001C62C9" w:rsidTr="0025470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t xml:space="preserve">Control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t xml:space="preserve">Intervention 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t>Difference in change score</w:t>
            </w:r>
          </w:p>
        </w:tc>
      </w:tr>
      <w:tr w:rsidR="00896FE4" w:rsidRPr="001C62C9" w:rsidTr="0025470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t xml:space="preserve">Metho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imary </w:t>
            </w:r>
            <w:r w:rsidRPr="00D33B86">
              <w:rPr>
                <w:rFonts w:ascii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781E41" w:rsidRDefault="00896FE4" w:rsidP="0025470C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781E41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781E41" w:rsidRDefault="00896FE4" w:rsidP="0025470C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781E41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781E41" w:rsidRDefault="00896FE4" w:rsidP="0025470C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781E4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781E41" w:rsidRDefault="00896FE4" w:rsidP="0025470C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781E41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781E41" w:rsidRDefault="00896FE4" w:rsidP="0025470C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781E41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781E41" w:rsidRDefault="00896FE4" w:rsidP="0025470C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781E41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t>M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D33B86" w:rsidRDefault="00896FE4" w:rsidP="0025470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33B86">
              <w:rPr>
                <w:rFonts w:ascii="Times New Roman" w:hAnsi="Times New Roman" w:cs="Times New Roman"/>
                <w:b/>
              </w:rPr>
              <w:t>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96FE4" w:rsidRPr="00781E41" w:rsidRDefault="00896FE4" w:rsidP="0025470C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781E41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896FE4" w:rsidRPr="001C62C9" w:rsidTr="0025470C">
        <w:tc>
          <w:tcPr>
            <w:tcW w:w="1129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F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binge eating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aseline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0</w:t>
            </w: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ix weeks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67, 0.91)</w:t>
            </w: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E-Q global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aseline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ix week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 (-0.52, -0.2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96FE4" w:rsidRPr="001C62C9" w:rsidTr="0025470C">
        <w:tc>
          <w:tcPr>
            <w:tcW w:w="1129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2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binge eating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aseline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ix weeks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70, 0.97)</w:t>
            </w: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E-Q global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aseline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ix week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 (-0.59, -0.2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96FE4" w:rsidRPr="001C62C9" w:rsidTr="0025470C">
        <w:tc>
          <w:tcPr>
            <w:tcW w:w="1129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binge eating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aseline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ix weeks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70, 0.97)</w:t>
            </w: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E-Q global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aseline </w:t>
            </w: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6FE4" w:rsidRPr="001C62C9" w:rsidTr="0025470C">
        <w:tc>
          <w:tcPr>
            <w:tcW w:w="1129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6FE4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ix week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 (-0.52, -0.2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96FE4" w:rsidRPr="001C62C9" w:rsidTr="0025470C">
        <w:tc>
          <w:tcPr>
            <w:tcW w:w="12895" w:type="dxa"/>
            <w:gridSpan w:val="11"/>
            <w:tcBorders>
              <w:top w:val="single" w:sz="4" w:space="0" w:color="auto"/>
            </w:tcBorders>
          </w:tcPr>
          <w:p w:rsidR="00896FE4" w:rsidRPr="001C62C9" w:rsidRDefault="00896FE4" w:rsidP="002547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MFC = Last mean carried forward; J2R = Jump to reference; CIR = </w:t>
            </w:r>
            <w:r>
              <w:t xml:space="preserve"> </w:t>
            </w:r>
            <w:r w:rsidRPr="00782F63">
              <w:rPr>
                <w:rFonts w:ascii="Times New Roman" w:hAnsi="Times New Roman" w:cs="Times New Roman"/>
              </w:rPr>
              <w:t>copy increments in reference</w:t>
            </w:r>
            <w:r>
              <w:rPr>
                <w:rFonts w:ascii="Times New Roman" w:hAnsi="Times New Roman" w:cs="Times New Roman"/>
              </w:rPr>
              <w:t xml:space="preserve">;  Effect size; </w:t>
            </w:r>
            <w:r w:rsidRPr="00C32A2A">
              <w:rPr>
                <w:rFonts w:ascii="Times New Roman" w:hAnsi="Times New Roman" w:cs="Times New Roman"/>
              </w:rPr>
              <w:t>Relative Ris</w:t>
            </w:r>
            <w:r>
              <w:rPr>
                <w:rFonts w:ascii="Times New Roman" w:hAnsi="Times New Roman" w:cs="Times New Roman"/>
              </w:rPr>
              <w:t xml:space="preserve">k for objective binge episodes and </w:t>
            </w:r>
            <w:r w:rsidRPr="00C32A2A">
              <w:rPr>
                <w:rFonts w:ascii="Times New Roman" w:hAnsi="Times New Roman" w:cs="Times New Roman"/>
              </w:rPr>
              <w:t xml:space="preserve">Cohen’s </w:t>
            </w:r>
            <w:r w:rsidRPr="00C32A2A">
              <w:rPr>
                <w:rFonts w:ascii="Times New Roman" w:hAnsi="Times New Roman" w:cs="Times New Roman"/>
                <w:i/>
              </w:rPr>
              <w:t>d</w:t>
            </w:r>
            <w:r w:rsidRPr="00C32A2A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 xml:space="preserve">EDE-Q global scores. </w:t>
            </w:r>
          </w:p>
        </w:tc>
      </w:tr>
    </w:tbl>
    <w:p w:rsidR="00896FE4" w:rsidRDefault="00896FE4"/>
    <w:sectPr w:rsidR="00896FE4" w:rsidSect="001C6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C9"/>
    <w:rsid w:val="00181012"/>
    <w:rsid w:val="001C62C9"/>
    <w:rsid w:val="00660597"/>
    <w:rsid w:val="00781E41"/>
    <w:rsid w:val="00782F63"/>
    <w:rsid w:val="00896FE4"/>
    <w:rsid w:val="009347EF"/>
    <w:rsid w:val="009717B6"/>
    <w:rsid w:val="00A91E41"/>
    <w:rsid w:val="00BD267E"/>
    <w:rsid w:val="00C36655"/>
    <w:rsid w:val="00D3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F5631"/>
  <w15:chartTrackingRefBased/>
  <w15:docId w15:val="{E7381F84-4A00-4D51-9B08-26A3FC6E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896FE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896FE4"/>
    <w:rPr>
      <w:color w:val="0000FF"/>
      <w:u w:val="single"/>
    </w:rPr>
  </w:style>
  <w:style w:type="paragraph" w:customStyle="1" w:styleId="TableHeader">
    <w:name w:val="TableHeader"/>
    <w:basedOn w:val="Normal"/>
    <w:rsid w:val="00896FE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96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3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inardon</dc:creator>
  <cp:keywords/>
  <dc:description/>
  <cp:lastModifiedBy>Jake Linardon</cp:lastModifiedBy>
  <cp:revision>7</cp:revision>
  <dcterms:created xsi:type="dcterms:W3CDTF">2024-07-17T00:00:00Z</dcterms:created>
  <dcterms:modified xsi:type="dcterms:W3CDTF">2024-10-08T07:07:00Z</dcterms:modified>
</cp:coreProperties>
</file>